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99EDE" w14:textId="77777777" w:rsidR="00F6128A" w:rsidRDefault="00F6128A" w:rsidP="009B17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D1FD68" w14:textId="77777777" w:rsidR="00F6128A" w:rsidRDefault="00F6128A" w:rsidP="009B17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FDDA3" w14:textId="77777777" w:rsidR="00F6128A" w:rsidRDefault="00F6128A" w:rsidP="009B17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808F1" w14:textId="23F345F7" w:rsidR="00671684" w:rsidRPr="009B174C" w:rsidRDefault="00671684" w:rsidP="009B174C">
      <w:pPr>
        <w:jc w:val="center"/>
        <w:rPr>
          <w:rFonts w:ascii="Times New Roman" w:hAnsi="Times New Roman" w:cs="Times New Roman"/>
          <w:sz w:val="24"/>
          <w:szCs w:val="24"/>
        </w:rPr>
      </w:pPr>
      <w:r w:rsidRPr="00E6193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9B174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619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174C">
        <w:rPr>
          <w:rFonts w:ascii="Times New Roman" w:hAnsi="Times New Roman" w:cs="Times New Roman"/>
          <w:sz w:val="24"/>
          <w:szCs w:val="24"/>
        </w:rPr>
        <w:t>Backward Elimination of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1050"/>
        <w:gridCol w:w="1139"/>
        <w:gridCol w:w="503"/>
        <w:gridCol w:w="1405"/>
        <w:gridCol w:w="866"/>
        <w:gridCol w:w="866"/>
        <w:gridCol w:w="983"/>
        <w:gridCol w:w="866"/>
      </w:tblGrid>
      <w:tr w:rsidR="00301B55" w:rsidRPr="00E61930" w14:paraId="2AD4397A" w14:textId="77777777" w:rsidTr="00301B55">
        <w:trPr>
          <w:trHeight w:val="885"/>
        </w:trPr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4382B1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F98A7A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4263C8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Form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FAB410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6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DAC3C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,ROUND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&amp;COVAR Successful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9637D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V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E9C917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D44CD8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SC_CL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950455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SV_V</w:t>
            </w:r>
          </w:p>
        </w:tc>
      </w:tr>
      <w:tr w:rsidR="00301B55" w:rsidRPr="00E61930" w14:paraId="6527CAFC" w14:textId="77777777" w:rsidTr="00301B55">
        <w:trPr>
          <w:trHeight w:val="36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ADB5E5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und 1 (Reference Model=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+CRCL_CL+BMI_V+REASON_CL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01B55" w:rsidRPr="00E61930" w14:paraId="02A3A82D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A3199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1A5D60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7CEE56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03781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E16A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E890E9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87.4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C1EF8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3.45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0D18B0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.1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8F6DE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4.60%</w:t>
            </w:r>
          </w:p>
        </w:tc>
      </w:tr>
      <w:tr w:rsidR="00301B55" w:rsidRPr="00E61930" w14:paraId="3FEDEEF0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6DD5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7A06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E309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CC94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0A6D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EE6F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0.7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8F550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4.7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C17F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1143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70%</w:t>
            </w:r>
          </w:p>
        </w:tc>
      </w:tr>
      <w:tr w:rsidR="00301B55" w:rsidRPr="00E61930" w14:paraId="23AA24A2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3E7D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F7F6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54D7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95F9F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3458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1A9E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2.6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E29D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06.6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51E3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00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5BCB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50%</w:t>
            </w:r>
          </w:p>
        </w:tc>
      </w:tr>
      <w:tr w:rsidR="00301B55" w:rsidRPr="00E61930" w14:paraId="2303CB10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4C22EF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E5061F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SON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28CCF3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d Shif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4B3927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C73D1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541349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1.9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74A2D2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5.9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7412F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.0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AC7B51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.10%</w:t>
            </w:r>
          </w:p>
        </w:tc>
      </w:tr>
      <w:tr w:rsidR="00301B55" w:rsidRPr="00E61930" w14:paraId="6FB2C311" w14:textId="77777777" w:rsidTr="00301B55">
        <w:trPr>
          <w:trHeight w:val="36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91E95F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und 2 (Reference Model=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+CRCL_CL+BMI_V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01B55" w:rsidRPr="00E61930" w14:paraId="463E462E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F2500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5B359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E591E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DD8A12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06BAE4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C9B50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1.97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1F27C6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5.97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45BD5B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.0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7E3183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.10%</w:t>
            </w:r>
          </w:p>
        </w:tc>
      </w:tr>
      <w:tr w:rsidR="00301B55" w:rsidRPr="00E61930" w14:paraId="32C7CF8D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3983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3886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2FAA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756E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F3A6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F65A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4.3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CCB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6.3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33D2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CBDE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70%</w:t>
            </w:r>
          </w:p>
        </w:tc>
      </w:tr>
      <w:tr w:rsidR="00301B55" w:rsidRPr="00E61930" w14:paraId="122A61F3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722E23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0CD5B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2F153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nen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E0F21D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B53134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D7C98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7.1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11B1DA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9.18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E0E1D7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7.9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44F9A8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6.20%</w:t>
            </w:r>
          </w:p>
        </w:tc>
      </w:tr>
      <w:tr w:rsidR="00301B55" w:rsidRPr="00E61930" w14:paraId="31D953CC" w14:textId="77777777" w:rsidTr="00301B55">
        <w:trPr>
          <w:trHeight w:val="36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FC586D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ound 3 (Reference Model=</w:t>
            </w:r>
            <w:proofErr w:type="spellStart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+CRCL_CL</w:t>
            </w:r>
            <w:proofErr w:type="spellEnd"/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01B55" w:rsidRPr="00E61930" w14:paraId="457181E3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7078DF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D9F2F4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4A62DE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BFAB9A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6FB54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48AD4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97.1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E9B2B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9.18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238449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8.0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698D1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.10%</w:t>
            </w:r>
          </w:p>
        </w:tc>
      </w:tr>
      <w:tr w:rsidR="00301B55" w:rsidRPr="00E61930" w14:paraId="658869D8" w14:textId="77777777" w:rsidTr="00301B55">
        <w:trPr>
          <w:trHeight w:val="360"/>
        </w:trPr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90C259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7CA4DB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C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CD14D8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lometri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A54730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A8C710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E97FBA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9.47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D6052C" w14:textId="77777777" w:rsidR="00301B55" w:rsidRPr="00E61930" w:rsidRDefault="00301B55" w:rsidP="00301B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9.47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91338A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60%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7304B4" w14:textId="77777777" w:rsidR="00301B55" w:rsidRPr="00E61930" w:rsidRDefault="00301B55" w:rsidP="00301B5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9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90%</w:t>
            </w:r>
          </w:p>
        </w:tc>
      </w:tr>
    </w:tbl>
    <w:p w14:paraId="0E8A28C8" w14:textId="77777777" w:rsidR="00671684" w:rsidRDefault="00671684" w:rsidP="0054750E">
      <w:pPr>
        <w:rPr>
          <w:rFonts w:ascii="Times New Roman" w:hAnsi="Times New Roman" w:cs="Times New Roman"/>
        </w:rPr>
      </w:pPr>
    </w:p>
    <w:p w14:paraId="3F563220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3CDBC00A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52FAE97A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5206AF76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649CC387" w14:textId="77777777" w:rsidR="009B174C" w:rsidRDefault="009B174C" w:rsidP="0054750E">
      <w:pPr>
        <w:rPr>
          <w:rFonts w:ascii="Times New Roman" w:hAnsi="Times New Roman" w:cs="Times New Roman"/>
        </w:rPr>
      </w:pPr>
    </w:p>
    <w:p w14:paraId="1A78A946" w14:textId="77777777" w:rsidR="009B174C" w:rsidRDefault="009B174C" w:rsidP="0054750E">
      <w:pPr>
        <w:rPr>
          <w:rFonts w:ascii="Times New Roman" w:hAnsi="Times New Roman" w:cs="Times New Roman"/>
        </w:rPr>
      </w:pPr>
    </w:p>
    <w:sectPr w:rsidR="009B174C" w:rsidSect="00547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34AB0" w14:textId="77777777" w:rsidR="00230AA4" w:rsidRDefault="00230AA4" w:rsidP="0054750E">
      <w:r>
        <w:separator/>
      </w:r>
    </w:p>
  </w:endnote>
  <w:endnote w:type="continuationSeparator" w:id="0">
    <w:p w14:paraId="1BD2DDA5" w14:textId="77777777" w:rsidR="00230AA4" w:rsidRDefault="00230AA4" w:rsidP="00547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6D7EE" w14:textId="77777777" w:rsidR="00230AA4" w:rsidRDefault="00230AA4" w:rsidP="0054750E">
      <w:r>
        <w:separator/>
      </w:r>
    </w:p>
  </w:footnote>
  <w:footnote w:type="continuationSeparator" w:id="0">
    <w:p w14:paraId="2595C37D" w14:textId="77777777" w:rsidR="00230AA4" w:rsidRDefault="00230AA4" w:rsidP="005475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2D"/>
    <w:rsid w:val="00034184"/>
    <w:rsid w:val="000573CF"/>
    <w:rsid w:val="000610CE"/>
    <w:rsid w:val="000A3FAF"/>
    <w:rsid w:val="000B2493"/>
    <w:rsid w:val="000C7FA6"/>
    <w:rsid w:val="00197EF5"/>
    <w:rsid w:val="001B5D36"/>
    <w:rsid w:val="00230AA4"/>
    <w:rsid w:val="002B060E"/>
    <w:rsid w:val="002B2AC7"/>
    <w:rsid w:val="002B4BF2"/>
    <w:rsid w:val="002B4F4F"/>
    <w:rsid w:val="002E2399"/>
    <w:rsid w:val="00301B55"/>
    <w:rsid w:val="00344800"/>
    <w:rsid w:val="00376462"/>
    <w:rsid w:val="0037702B"/>
    <w:rsid w:val="00480346"/>
    <w:rsid w:val="005333F6"/>
    <w:rsid w:val="0054750E"/>
    <w:rsid w:val="00582F96"/>
    <w:rsid w:val="005B30B6"/>
    <w:rsid w:val="005D426C"/>
    <w:rsid w:val="0061776D"/>
    <w:rsid w:val="00633306"/>
    <w:rsid w:val="00652C30"/>
    <w:rsid w:val="00671684"/>
    <w:rsid w:val="006744C2"/>
    <w:rsid w:val="007B52F7"/>
    <w:rsid w:val="007D29B9"/>
    <w:rsid w:val="007D5E21"/>
    <w:rsid w:val="007D7A03"/>
    <w:rsid w:val="00835935"/>
    <w:rsid w:val="008904E5"/>
    <w:rsid w:val="008A65D8"/>
    <w:rsid w:val="009B174C"/>
    <w:rsid w:val="009C5291"/>
    <w:rsid w:val="00A33841"/>
    <w:rsid w:val="00A51F6D"/>
    <w:rsid w:val="00A67DCE"/>
    <w:rsid w:val="00AD50AD"/>
    <w:rsid w:val="00AF1356"/>
    <w:rsid w:val="00B41608"/>
    <w:rsid w:val="00B41F3F"/>
    <w:rsid w:val="00B87A16"/>
    <w:rsid w:val="00BD14C4"/>
    <w:rsid w:val="00C103B4"/>
    <w:rsid w:val="00C604DC"/>
    <w:rsid w:val="00C85070"/>
    <w:rsid w:val="00CC3A34"/>
    <w:rsid w:val="00D31DA2"/>
    <w:rsid w:val="00DA2E78"/>
    <w:rsid w:val="00DC1659"/>
    <w:rsid w:val="00E61930"/>
    <w:rsid w:val="00EA4618"/>
    <w:rsid w:val="00EF13D9"/>
    <w:rsid w:val="00F6128A"/>
    <w:rsid w:val="00F85D3D"/>
    <w:rsid w:val="00FC67C1"/>
    <w:rsid w:val="00FD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8DEF4"/>
  <w15:chartTrackingRefBased/>
  <w15:docId w15:val="{34820979-0EBA-4536-A3D8-64EACAEF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5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5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50E"/>
    <w:rPr>
      <w:sz w:val="18"/>
      <w:szCs w:val="18"/>
    </w:rPr>
  </w:style>
  <w:style w:type="table" w:styleId="a7">
    <w:name w:val="Table Grid"/>
    <w:basedOn w:val="a1"/>
    <w:uiPriority w:val="39"/>
    <w:rsid w:val="00547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54750E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67168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71684"/>
    <w:rPr>
      <w:color w:val="954F72"/>
      <w:u w:val="single"/>
    </w:rPr>
  </w:style>
  <w:style w:type="paragraph" w:customStyle="1" w:styleId="msonormal0">
    <w:name w:val="msonormal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1684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6716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6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qi An</dc:creator>
  <cp:keywords/>
  <dc:description/>
  <cp:lastModifiedBy>Xiaoshuang He</cp:lastModifiedBy>
  <cp:revision>4</cp:revision>
  <dcterms:created xsi:type="dcterms:W3CDTF">2026-03-27T07:43:00Z</dcterms:created>
  <dcterms:modified xsi:type="dcterms:W3CDTF">2026-06-05T07:46:00Z</dcterms:modified>
</cp:coreProperties>
</file>